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D49E1" w14:textId="12B059ED" w:rsidR="00816558" w:rsidRDefault="00816558" w:rsidP="00816558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pplementary Data</w:t>
      </w:r>
    </w:p>
    <w:p w14:paraId="6A192F44" w14:textId="77777777" w:rsidR="00816558" w:rsidRDefault="00816558" w:rsidP="00816558">
      <w:pPr>
        <w:spacing w:line="480" w:lineRule="auto"/>
        <w:jc w:val="center"/>
        <w:rPr>
          <w:b/>
          <w:lang w:val="en-US"/>
        </w:rPr>
      </w:pPr>
    </w:p>
    <w:p w14:paraId="31E49AC2" w14:textId="0BF5F00C" w:rsidR="00816558" w:rsidRPr="007D4E10" w:rsidRDefault="00816558" w:rsidP="00816558">
      <w:pPr>
        <w:spacing w:line="480" w:lineRule="auto"/>
        <w:jc w:val="center"/>
        <w:rPr>
          <w:b/>
          <w:lang w:val="en-US"/>
        </w:rPr>
      </w:pPr>
      <w:r w:rsidRPr="007D4E10">
        <w:rPr>
          <w:b/>
          <w:lang w:val="en-US"/>
        </w:rPr>
        <w:t xml:space="preserve">Molecular basis for immunity </w:t>
      </w:r>
      <w:r w:rsidR="00860990">
        <w:rPr>
          <w:b/>
          <w:lang w:val="en-US"/>
        </w:rPr>
        <w:t xml:space="preserve">protein </w:t>
      </w:r>
      <w:r w:rsidRPr="007D4E10">
        <w:rPr>
          <w:b/>
          <w:lang w:val="en-US"/>
        </w:rPr>
        <w:t>recognition of a type VII secretion system exported antibacterial toxin</w:t>
      </w:r>
    </w:p>
    <w:p w14:paraId="2A11D600" w14:textId="77777777" w:rsidR="00816558" w:rsidRPr="007D4E10" w:rsidRDefault="00816558" w:rsidP="00816558">
      <w:pPr>
        <w:spacing w:line="480" w:lineRule="auto"/>
        <w:jc w:val="center"/>
      </w:pPr>
    </w:p>
    <w:p w14:paraId="094B8975" w14:textId="77777777" w:rsidR="00816558" w:rsidRPr="007D4E10" w:rsidRDefault="00816558" w:rsidP="00816558">
      <w:pPr>
        <w:spacing w:line="480" w:lineRule="auto"/>
        <w:jc w:val="center"/>
        <w:rPr>
          <w:b/>
        </w:rPr>
      </w:pPr>
    </w:p>
    <w:p w14:paraId="31E4FD9C" w14:textId="1A08312E" w:rsidR="00816558" w:rsidRPr="007D4E10" w:rsidRDefault="00816558" w:rsidP="00816558">
      <w:pPr>
        <w:spacing w:line="480" w:lineRule="auto"/>
        <w:jc w:val="center"/>
      </w:pPr>
      <w:r w:rsidRPr="007D4E10">
        <w:rPr>
          <w:lang w:val="en-US"/>
        </w:rPr>
        <w:t>Timothy A. Klein</w:t>
      </w:r>
      <w:r w:rsidRPr="007D4E10">
        <w:rPr>
          <w:vertAlign w:val="superscript"/>
          <w:lang w:val="en-US"/>
        </w:rPr>
        <w:t>1,2</w:t>
      </w:r>
      <w:r>
        <w:rPr>
          <w:lang w:val="en-US"/>
        </w:rPr>
        <w:t xml:space="preserve">, </w:t>
      </w:r>
      <w:r w:rsidR="00817EBC">
        <w:rPr>
          <w:lang w:val="en-US"/>
        </w:rPr>
        <w:t>Manuel Pazos</w:t>
      </w:r>
      <w:r w:rsidR="00817EBC" w:rsidRPr="00817EBC">
        <w:rPr>
          <w:vertAlign w:val="superscript"/>
          <w:lang w:val="en-US"/>
        </w:rPr>
        <w:t>3</w:t>
      </w:r>
      <w:r w:rsidR="00817EBC">
        <w:rPr>
          <w:lang w:val="en-US"/>
        </w:rPr>
        <w:t xml:space="preserve">, </w:t>
      </w:r>
      <w:r w:rsidRPr="007D4E10">
        <w:rPr>
          <w:lang w:val="en-US"/>
        </w:rPr>
        <w:t>Michael G. Surette</w:t>
      </w:r>
      <w:r w:rsidRPr="007D4E10">
        <w:rPr>
          <w:vertAlign w:val="superscript"/>
          <w:lang w:val="en-US"/>
        </w:rPr>
        <w:t>1,2,</w:t>
      </w:r>
      <w:r w:rsidR="00817EBC">
        <w:rPr>
          <w:vertAlign w:val="superscript"/>
          <w:lang w:val="en-US"/>
        </w:rPr>
        <w:t>4</w:t>
      </w:r>
      <w:r w:rsidR="00817EBC">
        <w:rPr>
          <w:lang w:val="en-US"/>
        </w:rPr>
        <w:t>, Waldemar Vollmer</w:t>
      </w:r>
      <w:r w:rsidR="00817EBC" w:rsidRPr="00817EBC">
        <w:rPr>
          <w:vertAlign w:val="superscript"/>
          <w:lang w:val="en-US"/>
        </w:rPr>
        <w:t>3</w:t>
      </w:r>
      <w:r w:rsidR="00817EBC">
        <w:rPr>
          <w:lang w:val="en-US"/>
        </w:rPr>
        <w:t xml:space="preserve"> </w:t>
      </w:r>
      <w:r w:rsidRPr="007D4E10">
        <w:rPr>
          <w:lang w:val="en-US"/>
        </w:rPr>
        <w:t>and John C. Whitney</w:t>
      </w:r>
      <w:r w:rsidRPr="007D4E10">
        <w:rPr>
          <w:vertAlign w:val="superscript"/>
          <w:lang w:val="en-US"/>
        </w:rPr>
        <w:t>1,2*</w:t>
      </w:r>
    </w:p>
    <w:p w14:paraId="38E214AD" w14:textId="77777777" w:rsidR="00816558" w:rsidRPr="007D4E10" w:rsidRDefault="00816558" w:rsidP="00816558">
      <w:pPr>
        <w:spacing w:line="480" w:lineRule="auto"/>
        <w:jc w:val="center"/>
        <w:rPr>
          <w:b/>
        </w:rPr>
      </w:pPr>
    </w:p>
    <w:p w14:paraId="544003DE" w14:textId="2DD1FE53" w:rsidR="00816558" w:rsidRDefault="00816558" w:rsidP="00817EBC">
      <w:pPr>
        <w:pStyle w:val="Normal1"/>
        <w:jc w:val="center"/>
        <w:rPr>
          <w:rFonts w:ascii="Times New Roman" w:eastAsia="Times New Roman" w:hAnsi="Times New Roman" w:cs="Times New Roman"/>
          <w:lang w:val="en-US"/>
        </w:rPr>
      </w:pPr>
      <w:r w:rsidRPr="007D4E10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7D4E10">
        <w:rPr>
          <w:rFonts w:ascii="Times New Roman" w:eastAsia="Times New Roman" w:hAnsi="Times New Roman" w:cs="Times New Roman"/>
          <w:lang w:val="en-US"/>
        </w:rPr>
        <w:t>Michael DeGroote Institute for Infectious Disease Research, McMaster University, Hamilton, Canada, L8S 4K1</w:t>
      </w:r>
    </w:p>
    <w:p w14:paraId="6C167444" w14:textId="77777777" w:rsidR="00817EBC" w:rsidRPr="00817EBC" w:rsidRDefault="00817EBC" w:rsidP="00817EBC">
      <w:pPr>
        <w:pStyle w:val="Normal1"/>
        <w:jc w:val="center"/>
        <w:rPr>
          <w:rFonts w:ascii="Times New Roman" w:eastAsia="Times New Roman" w:hAnsi="Times New Roman" w:cs="Times New Roman"/>
          <w:lang w:val="en-US"/>
        </w:rPr>
      </w:pPr>
    </w:p>
    <w:p w14:paraId="36E13F61" w14:textId="33220921" w:rsidR="00816558" w:rsidRDefault="00816558" w:rsidP="00817EBC">
      <w:pPr>
        <w:pStyle w:val="Normal1"/>
        <w:jc w:val="center"/>
        <w:rPr>
          <w:rFonts w:ascii="Times New Roman" w:eastAsia="Times New Roman" w:hAnsi="Times New Roman" w:cs="Times New Roman"/>
          <w:lang w:val="en-US"/>
        </w:rPr>
      </w:pPr>
      <w:r w:rsidRPr="007D4E10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7D4E10">
        <w:rPr>
          <w:rFonts w:ascii="Times New Roman" w:eastAsia="Times New Roman" w:hAnsi="Times New Roman" w:cs="Times New Roman"/>
          <w:lang w:val="en-US"/>
        </w:rPr>
        <w:t>Department of Biochemistry and Biomedical Sciences, McMaster University, Hamilton, Canada, L8S 4L8</w:t>
      </w:r>
    </w:p>
    <w:p w14:paraId="3BC5104E" w14:textId="347744CC" w:rsidR="00817EBC" w:rsidRDefault="00817EBC" w:rsidP="00817EBC">
      <w:pPr>
        <w:pStyle w:val="Normal1"/>
        <w:jc w:val="center"/>
        <w:rPr>
          <w:rFonts w:ascii="Times New Roman" w:eastAsia="Times New Roman" w:hAnsi="Times New Roman" w:cs="Times New Roman"/>
          <w:lang w:val="en-US"/>
        </w:rPr>
      </w:pPr>
    </w:p>
    <w:p w14:paraId="5E9715C2" w14:textId="6D590CA4" w:rsidR="00817EBC" w:rsidRDefault="00817EBC" w:rsidP="00817EBC">
      <w:pPr>
        <w:pStyle w:val="Normal1"/>
        <w:jc w:val="center"/>
        <w:rPr>
          <w:rFonts w:ascii="Times New Roman" w:eastAsia="Times New Roman" w:hAnsi="Times New Roman" w:cs="Times New Roman"/>
          <w:lang w:val="en-US"/>
        </w:rPr>
      </w:pPr>
      <w:r w:rsidRPr="00817EBC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817EBC">
        <w:rPr>
          <w:rFonts w:ascii="Times New Roman" w:eastAsia="Times New Roman" w:hAnsi="Times New Roman" w:cs="Times New Roman"/>
          <w:lang w:val="en-US"/>
        </w:rPr>
        <w:t>Centre for Bacterial Cell Biology, Institute for Cell and Molecular Biosciences, Newcastle Univer</w:t>
      </w:r>
      <w:r>
        <w:rPr>
          <w:rFonts w:ascii="Times New Roman" w:eastAsia="Times New Roman" w:hAnsi="Times New Roman" w:cs="Times New Roman"/>
          <w:lang w:val="en-US"/>
        </w:rPr>
        <w:t>sity, Newcastle upon Tyne, United Kingdom, NE2 4HH</w:t>
      </w:r>
    </w:p>
    <w:p w14:paraId="6F3A6217" w14:textId="77777777" w:rsidR="00817EBC" w:rsidRPr="007D4E10" w:rsidRDefault="00817EBC" w:rsidP="00817EBC">
      <w:pPr>
        <w:pStyle w:val="Normal1"/>
        <w:jc w:val="center"/>
        <w:rPr>
          <w:rFonts w:ascii="Times New Roman" w:eastAsia="Times New Roman" w:hAnsi="Times New Roman" w:cs="Times New Roman"/>
          <w:lang w:val="en-US"/>
        </w:rPr>
      </w:pPr>
    </w:p>
    <w:p w14:paraId="3E2E4728" w14:textId="66D92309" w:rsidR="00816558" w:rsidRDefault="00817EBC" w:rsidP="00817EBC">
      <w:pPr>
        <w:jc w:val="center"/>
      </w:pPr>
      <w:r>
        <w:rPr>
          <w:vertAlign w:val="superscript"/>
          <w:lang w:val="en-US"/>
        </w:rPr>
        <w:t>4</w:t>
      </w:r>
      <w:r w:rsidR="00816558" w:rsidRPr="007D4E10">
        <w:t xml:space="preserve">Department of Medicine, </w:t>
      </w:r>
      <w:proofErr w:type="spellStart"/>
      <w:r w:rsidR="00816558" w:rsidRPr="007D4E10">
        <w:t>Farncombe</w:t>
      </w:r>
      <w:proofErr w:type="spellEnd"/>
      <w:r w:rsidR="00816558" w:rsidRPr="007D4E10">
        <w:t xml:space="preserve"> Family Digestive Health Research Institute, McMaster University, Hamilton, Canada, L8S 4K1</w:t>
      </w:r>
    </w:p>
    <w:p w14:paraId="2F9DA39E" w14:textId="77777777" w:rsidR="00816558" w:rsidRDefault="00816558" w:rsidP="00817EBC">
      <w:r>
        <w:br w:type="page"/>
      </w:r>
    </w:p>
    <w:p w14:paraId="7A24D8C4" w14:textId="77777777" w:rsidR="00E642FC" w:rsidRDefault="00E642FC" w:rsidP="00816558"/>
    <w:p w14:paraId="0611C1C2" w14:textId="77777777" w:rsidR="00E642FC" w:rsidRDefault="00E642FC" w:rsidP="00816558"/>
    <w:p w14:paraId="0851DB9D" w14:textId="77777777" w:rsidR="00E642FC" w:rsidRDefault="00E642FC" w:rsidP="00816558"/>
    <w:p w14:paraId="33C2794C" w14:textId="77777777" w:rsidR="00E642FC" w:rsidRDefault="00E642FC" w:rsidP="00816558"/>
    <w:p w14:paraId="0920018A" w14:textId="55D8B94C" w:rsidR="00E642FC" w:rsidRDefault="00E642FC" w:rsidP="00816558"/>
    <w:p w14:paraId="764987BA" w14:textId="77777777" w:rsidR="00E642FC" w:rsidRDefault="00E642FC" w:rsidP="00816558"/>
    <w:p w14:paraId="76A4A007" w14:textId="77777777" w:rsidR="00E642FC" w:rsidRDefault="00E642FC" w:rsidP="00816558"/>
    <w:p w14:paraId="153CBAD8" w14:textId="77777777" w:rsidR="00E642FC" w:rsidRDefault="00E642FC" w:rsidP="00816558"/>
    <w:p w14:paraId="6BB355C6" w14:textId="61B26FAE" w:rsidR="00881769" w:rsidRDefault="00E642FC" w:rsidP="00E1266D">
      <w:pPr>
        <w:jc w:val="center"/>
      </w:pPr>
      <w:r>
        <w:rPr>
          <w:noProof/>
        </w:rPr>
        <w:drawing>
          <wp:inline distT="0" distB="0" distL="0" distR="0" wp14:anchorId="50B0DC3B" wp14:editId="21974169">
            <wp:extent cx="4838954" cy="2738763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D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155" cy="2755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34F7D" w14:textId="77777777" w:rsidR="00A67D7F" w:rsidRDefault="00A67D7F" w:rsidP="00816558"/>
    <w:p w14:paraId="1F7C1AD0" w14:textId="21B0B5F2" w:rsidR="00D76C60" w:rsidRDefault="00A67D7F" w:rsidP="00816558">
      <w:pPr>
        <w:rPr>
          <w:lang w:val="en-US"/>
        </w:rPr>
      </w:pPr>
      <w:r w:rsidRPr="00A67D7F">
        <w:rPr>
          <w:b/>
        </w:rPr>
        <w:t>Figure S1. TipC1</w:t>
      </w:r>
      <w:r w:rsidRPr="00A67D7F">
        <w:rPr>
          <w:rFonts w:ascii="Symbol" w:hAnsi="Symbol"/>
          <w:b/>
          <w:vertAlign w:val="subscript"/>
          <w:lang w:val="en-US"/>
        </w:rPr>
        <w:t></w:t>
      </w:r>
      <w:r w:rsidRPr="00A67D7F">
        <w:rPr>
          <w:b/>
          <w:vertAlign w:val="subscript"/>
          <w:lang w:val="en-US"/>
        </w:rPr>
        <w:t>TMD</w:t>
      </w:r>
      <w:r w:rsidRPr="00A67D7F">
        <w:rPr>
          <w:b/>
          <w:lang w:val="en-US"/>
        </w:rPr>
        <w:t xml:space="preserve"> and </w:t>
      </w:r>
      <w:r w:rsidRPr="00A67D7F">
        <w:rPr>
          <w:b/>
        </w:rPr>
        <w:t>TipC2</w:t>
      </w:r>
      <w:r w:rsidRPr="00A67D7F">
        <w:rPr>
          <w:rFonts w:ascii="Symbol" w:hAnsi="Symbol"/>
          <w:b/>
          <w:vertAlign w:val="subscript"/>
          <w:lang w:val="en-US"/>
        </w:rPr>
        <w:t></w:t>
      </w:r>
      <w:r w:rsidRPr="00A67D7F">
        <w:rPr>
          <w:b/>
          <w:vertAlign w:val="subscript"/>
          <w:lang w:val="en-US"/>
        </w:rPr>
        <w:t>TMD</w:t>
      </w:r>
      <w:r w:rsidRPr="00A67D7F">
        <w:rPr>
          <w:b/>
          <w:lang w:val="en-US"/>
        </w:rPr>
        <w:t xml:space="preserve"> are comprised of highly similar secondary structure elements.</w:t>
      </w:r>
      <w:r>
        <w:rPr>
          <w:lang w:val="en-US"/>
        </w:rPr>
        <w:t xml:space="preserve"> (A) SDS-PAGE analysis of purified </w:t>
      </w:r>
      <w:r w:rsidRPr="00DF5B05">
        <w:t>TipC</w:t>
      </w:r>
      <w:r>
        <w:t>1</w:t>
      </w:r>
      <w:r w:rsidRPr="00DF5B05">
        <w:rPr>
          <w:rFonts w:ascii="Symbol" w:hAnsi="Symbol"/>
          <w:vertAlign w:val="subscript"/>
          <w:lang w:val="en-US"/>
        </w:rPr>
        <w:t></w:t>
      </w:r>
      <w:r w:rsidRPr="00DF5B05">
        <w:rPr>
          <w:vertAlign w:val="subscript"/>
          <w:lang w:val="en-US"/>
        </w:rPr>
        <w:t>TMD</w:t>
      </w:r>
      <w:r>
        <w:rPr>
          <w:lang w:val="en-US"/>
        </w:rPr>
        <w:t xml:space="preserve"> and </w:t>
      </w:r>
      <w:r w:rsidRPr="00DF5B05">
        <w:t>TipC2</w:t>
      </w:r>
      <w:r w:rsidRPr="00DF5B05">
        <w:rPr>
          <w:rFonts w:ascii="Symbol" w:hAnsi="Symbol"/>
          <w:vertAlign w:val="subscript"/>
          <w:lang w:val="en-US"/>
        </w:rPr>
        <w:t></w:t>
      </w:r>
      <w:r w:rsidRPr="00DF5B05">
        <w:rPr>
          <w:vertAlign w:val="subscript"/>
          <w:lang w:val="en-US"/>
        </w:rPr>
        <w:t>TMD</w:t>
      </w:r>
      <w:r>
        <w:rPr>
          <w:lang w:val="en-US"/>
        </w:rPr>
        <w:t xml:space="preserve"> used for circular dichroism analysis. (B) Far-UV circular dichroism spectra of </w:t>
      </w:r>
      <w:r w:rsidRPr="00DF5B05">
        <w:t>TipC</w:t>
      </w:r>
      <w:r>
        <w:t>1</w:t>
      </w:r>
      <w:r w:rsidRPr="00DF5B05">
        <w:rPr>
          <w:rFonts w:ascii="Symbol" w:hAnsi="Symbol"/>
          <w:vertAlign w:val="subscript"/>
          <w:lang w:val="en-US"/>
        </w:rPr>
        <w:t></w:t>
      </w:r>
      <w:r w:rsidRPr="00DF5B05">
        <w:rPr>
          <w:vertAlign w:val="subscript"/>
          <w:lang w:val="en-US"/>
        </w:rPr>
        <w:t>TMD</w:t>
      </w:r>
      <w:r>
        <w:rPr>
          <w:lang w:val="en-US"/>
        </w:rPr>
        <w:t xml:space="preserve"> and </w:t>
      </w:r>
      <w:r w:rsidRPr="00DF5B05">
        <w:t>TipC2</w:t>
      </w:r>
      <w:r w:rsidRPr="00DF5B05">
        <w:rPr>
          <w:rFonts w:ascii="Symbol" w:hAnsi="Symbol"/>
          <w:vertAlign w:val="subscript"/>
          <w:lang w:val="en-US"/>
        </w:rPr>
        <w:t></w:t>
      </w:r>
      <w:r w:rsidRPr="00DF5B05">
        <w:rPr>
          <w:vertAlign w:val="subscript"/>
          <w:lang w:val="en-US"/>
        </w:rPr>
        <w:t>TMD</w:t>
      </w:r>
      <w:r>
        <w:rPr>
          <w:lang w:val="en-US"/>
        </w:rPr>
        <w:t>.</w:t>
      </w:r>
    </w:p>
    <w:p w14:paraId="1340DA8F" w14:textId="77777777" w:rsidR="00D76C60" w:rsidRDefault="00D76C60">
      <w:pPr>
        <w:rPr>
          <w:lang w:val="en-US"/>
        </w:rPr>
      </w:pPr>
      <w:r>
        <w:rPr>
          <w:lang w:val="en-US"/>
        </w:rPr>
        <w:br w:type="page"/>
      </w:r>
    </w:p>
    <w:p w14:paraId="4C3ED651" w14:textId="3A0D6B07" w:rsidR="00E642FC" w:rsidRDefault="00E642FC" w:rsidP="00816558"/>
    <w:p w14:paraId="2FCFC588" w14:textId="50D9D204" w:rsidR="00D76C60" w:rsidRDefault="00D76C60" w:rsidP="00816558"/>
    <w:p w14:paraId="4F5AB49A" w14:textId="65CF46EB" w:rsidR="00D76C60" w:rsidRDefault="00D76C60" w:rsidP="00816558"/>
    <w:p w14:paraId="5BE09071" w14:textId="51122E8B" w:rsidR="00D76C60" w:rsidRDefault="00D76C60" w:rsidP="00816558"/>
    <w:p w14:paraId="41906F20" w14:textId="5D03F64A" w:rsidR="00D76C60" w:rsidRDefault="00D76C60" w:rsidP="00816558"/>
    <w:p w14:paraId="7C0C62A6" w14:textId="4B7AF0C2" w:rsidR="00D76C60" w:rsidRDefault="00D76C60" w:rsidP="00816558"/>
    <w:p w14:paraId="467328E7" w14:textId="4AF50B5F" w:rsidR="00817EBC" w:rsidRDefault="00817EBC" w:rsidP="00816558"/>
    <w:p w14:paraId="35C2131B" w14:textId="77777777" w:rsidR="00817EBC" w:rsidRDefault="00817EBC" w:rsidP="00816558"/>
    <w:p w14:paraId="3FCDF80B" w14:textId="5BB1A326" w:rsidR="00D76C60" w:rsidRDefault="00D76C60" w:rsidP="00816558"/>
    <w:p w14:paraId="48CCE1E3" w14:textId="7702AFAE" w:rsidR="00D76C60" w:rsidRDefault="00D76C60" w:rsidP="00816558"/>
    <w:p w14:paraId="3D1AADD5" w14:textId="73F8B77A" w:rsidR="00D76C60" w:rsidRDefault="00D76C60" w:rsidP="00816558">
      <w:r>
        <w:rPr>
          <w:noProof/>
        </w:rPr>
        <w:drawing>
          <wp:inline distT="0" distB="0" distL="0" distR="0" wp14:anchorId="517BE91B" wp14:editId="65BF3F70">
            <wp:extent cx="5833241" cy="27690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_D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203" cy="2778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3B4FD" w14:textId="43EB8E1E" w:rsidR="00D76C60" w:rsidRPr="00A67D7F" w:rsidRDefault="00D76C60" w:rsidP="00816558">
      <w:r w:rsidRPr="00A67D7F">
        <w:rPr>
          <w:b/>
        </w:rPr>
        <w:t>Figure S</w:t>
      </w:r>
      <w:r w:rsidR="00817EBC">
        <w:rPr>
          <w:b/>
        </w:rPr>
        <w:t>2</w:t>
      </w:r>
      <w:r w:rsidRPr="00A67D7F">
        <w:rPr>
          <w:b/>
        </w:rPr>
        <w:t>. TipC1</w:t>
      </w:r>
      <w:r w:rsidRPr="00A67D7F">
        <w:rPr>
          <w:rFonts w:ascii="Symbol" w:hAnsi="Symbol"/>
          <w:b/>
          <w:vertAlign w:val="subscript"/>
          <w:lang w:val="en-US"/>
        </w:rPr>
        <w:t></w:t>
      </w:r>
      <w:r w:rsidRPr="00A67D7F">
        <w:rPr>
          <w:b/>
          <w:vertAlign w:val="subscript"/>
          <w:lang w:val="en-US"/>
        </w:rPr>
        <w:t>TMD</w:t>
      </w:r>
      <w:r w:rsidRPr="00A67D7F">
        <w:rPr>
          <w:b/>
          <w:lang w:val="en-US"/>
        </w:rPr>
        <w:t xml:space="preserve"> and </w:t>
      </w:r>
      <w:r>
        <w:rPr>
          <w:b/>
        </w:rPr>
        <w:t xml:space="preserve">the indicated </w:t>
      </w:r>
      <w:r w:rsidRPr="00A67D7F">
        <w:rPr>
          <w:b/>
        </w:rPr>
        <w:t>TipC1</w:t>
      </w:r>
      <w:r w:rsidRPr="00A67D7F">
        <w:rPr>
          <w:rFonts w:ascii="Symbol" w:hAnsi="Symbol"/>
          <w:b/>
          <w:vertAlign w:val="subscript"/>
          <w:lang w:val="en-US"/>
        </w:rPr>
        <w:t></w:t>
      </w:r>
      <w:r w:rsidRPr="00A67D7F">
        <w:rPr>
          <w:b/>
          <w:vertAlign w:val="subscript"/>
          <w:lang w:val="en-US"/>
        </w:rPr>
        <w:t>TMD</w:t>
      </w:r>
      <w:r w:rsidRPr="00A67D7F">
        <w:rPr>
          <w:b/>
          <w:lang w:val="en-US"/>
        </w:rPr>
        <w:t xml:space="preserve"> </w:t>
      </w:r>
      <w:r>
        <w:rPr>
          <w:b/>
        </w:rPr>
        <w:t>site-specific variants</w:t>
      </w:r>
      <w:r w:rsidRPr="00A67D7F">
        <w:rPr>
          <w:b/>
          <w:lang w:val="en-US"/>
        </w:rPr>
        <w:t xml:space="preserve"> are comprised of highly similar secondary structure elements.</w:t>
      </w:r>
      <w:r>
        <w:rPr>
          <w:lang w:val="en-US"/>
        </w:rPr>
        <w:t xml:space="preserve"> (A) SDS-PAGE analysis of purified </w:t>
      </w:r>
      <w:proofErr w:type="spellStart"/>
      <w:r w:rsidR="0074351E">
        <w:rPr>
          <w:lang w:val="en-US"/>
        </w:rPr>
        <w:t>TelC</w:t>
      </w:r>
      <w:r w:rsidR="0074351E" w:rsidRPr="0074351E">
        <w:rPr>
          <w:vertAlign w:val="subscript"/>
          <w:lang w:val="en-US"/>
        </w:rPr>
        <w:t>tox</w:t>
      </w:r>
      <w:proofErr w:type="spellEnd"/>
      <w:r w:rsidR="0074351E">
        <w:rPr>
          <w:lang w:val="en-US"/>
        </w:rPr>
        <w:t xml:space="preserve">, </w:t>
      </w:r>
      <w:r w:rsidRPr="00DF5B05">
        <w:t>TipC</w:t>
      </w:r>
      <w:r>
        <w:t>1</w:t>
      </w:r>
      <w:r w:rsidRPr="00DF5B05">
        <w:rPr>
          <w:rFonts w:ascii="Symbol" w:hAnsi="Symbol"/>
          <w:vertAlign w:val="subscript"/>
          <w:lang w:val="en-US"/>
        </w:rPr>
        <w:t></w:t>
      </w:r>
      <w:r w:rsidRPr="00DF5B05">
        <w:rPr>
          <w:vertAlign w:val="subscript"/>
          <w:lang w:val="en-US"/>
        </w:rPr>
        <w:t>TMD</w:t>
      </w:r>
      <w:r>
        <w:rPr>
          <w:lang w:val="en-US"/>
        </w:rPr>
        <w:t xml:space="preserve"> and </w:t>
      </w:r>
      <w:r>
        <w:rPr>
          <w:lang w:val="en-US"/>
        </w:rPr>
        <w:t xml:space="preserve">the indicated </w:t>
      </w:r>
      <w:r w:rsidRPr="00DF5B05">
        <w:t>TipC</w:t>
      </w:r>
      <w:r>
        <w:t>1</w:t>
      </w:r>
      <w:r w:rsidRPr="00DF5B05">
        <w:rPr>
          <w:rFonts w:ascii="Symbol" w:hAnsi="Symbol"/>
          <w:vertAlign w:val="subscript"/>
          <w:lang w:val="en-US"/>
        </w:rPr>
        <w:t></w:t>
      </w:r>
      <w:r w:rsidRPr="00DF5B05">
        <w:rPr>
          <w:vertAlign w:val="subscript"/>
          <w:lang w:val="en-US"/>
        </w:rPr>
        <w:t>TMD</w:t>
      </w:r>
      <w:r>
        <w:rPr>
          <w:lang w:val="en-US"/>
        </w:rPr>
        <w:t xml:space="preserve"> </w:t>
      </w:r>
      <w:r w:rsidR="00F2491A">
        <w:rPr>
          <w:lang w:val="en-US"/>
        </w:rPr>
        <w:t xml:space="preserve">site-specific variants </w:t>
      </w:r>
      <w:r>
        <w:rPr>
          <w:lang w:val="en-US"/>
        </w:rPr>
        <w:t xml:space="preserve">used for </w:t>
      </w:r>
      <w:r w:rsidR="00F2491A">
        <w:rPr>
          <w:lang w:val="en-US"/>
        </w:rPr>
        <w:t>lipid II phosphatase assays</w:t>
      </w:r>
      <w:r>
        <w:rPr>
          <w:lang w:val="en-US"/>
        </w:rPr>
        <w:t>. (B) Far-UV circular d</w:t>
      </w:r>
      <w:bookmarkStart w:id="0" w:name="_GoBack"/>
      <w:bookmarkEnd w:id="0"/>
      <w:r>
        <w:rPr>
          <w:lang w:val="en-US"/>
        </w:rPr>
        <w:t xml:space="preserve">ichroism spectra of </w:t>
      </w:r>
      <w:r w:rsidRPr="00DF5B05">
        <w:t>TipC</w:t>
      </w:r>
      <w:r>
        <w:t>1</w:t>
      </w:r>
      <w:r w:rsidRPr="00DF5B05">
        <w:rPr>
          <w:rFonts w:ascii="Symbol" w:hAnsi="Symbol"/>
          <w:vertAlign w:val="subscript"/>
          <w:lang w:val="en-US"/>
        </w:rPr>
        <w:t></w:t>
      </w:r>
      <w:r w:rsidRPr="00DF5B05">
        <w:rPr>
          <w:vertAlign w:val="subscript"/>
          <w:lang w:val="en-US"/>
        </w:rPr>
        <w:t>TMD</w:t>
      </w:r>
      <w:r>
        <w:rPr>
          <w:lang w:val="en-US"/>
        </w:rPr>
        <w:t xml:space="preserve"> and </w:t>
      </w:r>
      <w:r w:rsidR="00F2491A">
        <w:rPr>
          <w:lang w:val="en-US"/>
        </w:rPr>
        <w:t xml:space="preserve">the indicated </w:t>
      </w:r>
      <w:r w:rsidR="00F2491A">
        <w:t>TipC1</w:t>
      </w:r>
      <w:r w:rsidRPr="00DF5B05">
        <w:rPr>
          <w:rFonts w:ascii="Symbol" w:hAnsi="Symbol"/>
          <w:vertAlign w:val="subscript"/>
          <w:lang w:val="en-US"/>
        </w:rPr>
        <w:t></w:t>
      </w:r>
      <w:r w:rsidRPr="00DF5B05">
        <w:rPr>
          <w:vertAlign w:val="subscript"/>
          <w:lang w:val="en-US"/>
        </w:rPr>
        <w:t>TMD</w:t>
      </w:r>
      <w:r w:rsidR="00F2491A">
        <w:rPr>
          <w:lang w:val="en-US"/>
        </w:rPr>
        <w:t xml:space="preserve"> site-specific variants</w:t>
      </w:r>
      <w:r>
        <w:rPr>
          <w:lang w:val="en-US"/>
        </w:rPr>
        <w:t>.</w:t>
      </w:r>
    </w:p>
    <w:sectPr w:rsidR="00D76C60" w:rsidRPr="00A67D7F" w:rsidSect="007934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558"/>
    <w:rsid w:val="00015232"/>
    <w:rsid w:val="000371AF"/>
    <w:rsid w:val="0004640F"/>
    <w:rsid w:val="00070EA4"/>
    <w:rsid w:val="00072FA4"/>
    <w:rsid w:val="00074CF5"/>
    <w:rsid w:val="00084183"/>
    <w:rsid w:val="000942EB"/>
    <w:rsid w:val="000B1185"/>
    <w:rsid w:val="000B3D85"/>
    <w:rsid w:val="000E3434"/>
    <w:rsid w:val="000E5DE5"/>
    <w:rsid w:val="001305D7"/>
    <w:rsid w:val="001346C3"/>
    <w:rsid w:val="0014305F"/>
    <w:rsid w:val="0014733A"/>
    <w:rsid w:val="00152A44"/>
    <w:rsid w:val="001644B4"/>
    <w:rsid w:val="001B5589"/>
    <w:rsid w:val="001E13B4"/>
    <w:rsid w:val="001E4EE8"/>
    <w:rsid w:val="001E6F26"/>
    <w:rsid w:val="00226F68"/>
    <w:rsid w:val="00235F6B"/>
    <w:rsid w:val="00253719"/>
    <w:rsid w:val="00264F2E"/>
    <w:rsid w:val="0026578B"/>
    <w:rsid w:val="002750AE"/>
    <w:rsid w:val="002907C6"/>
    <w:rsid w:val="002A040E"/>
    <w:rsid w:val="002C1AA6"/>
    <w:rsid w:val="002C1DA9"/>
    <w:rsid w:val="002C46C3"/>
    <w:rsid w:val="002E26FF"/>
    <w:rsid w:val="002F1A13"/>
    <w:rsid w:val="002F5F1F"/>
    <w:rsid w:val="00301AE7"/>
    <w:rsid w:val="00327504"/>
    <w:rsid w:val="00346113"/>
    <w:rsid w:val="00364303"/>
    <w:rsid w:val="00364E58"/>
    <w:rsid w:val="003877E5"/>
    <w:rsid w:val="003A1AE6"/>
    <w:rsid w:val="003A1D06"/>
    <w:rsid w:val="003A6EC2"/>
    <w:rsid w:val="00406484"/>
    <w:rsid w:val="0042083A"/>
    <w:rsid w:val="00423EB2"/>
    <w:rsid w:val="00436859"/>
    <w:rsid w:val="00462E65"/>
    <w:rsid w:val="00465101"/>
    <w:rsid w:val="00485B2D"/>
    <w:rsid w:val="004A5B57"/>
    <w:rsid w:val="004B5D1F"/>
    <w:rsid w:val="004E152F"/>
    <w:rsid w:val="00527CE1"/>
    <w:rsid w:val="0053004B"/>
    <w:rsid w:val="00533819"/>
    <w:rsid w:val="005755C3"/>
    <w:rsid w:val="0058482F"/>
    <w:rsid w:val="005A5D2C"/>
    <w:rsid w:val="005D0D86"/>
    <w:rsid w:val="005F3B8F"/>
    <w:rsid w:val="00610BB3"/>
    <w:rsid w:val="00624AD3"/>
    <w:rsid w:val="00625F24"/>
    <w:rsid w:val="00651B25"/>
    <w:rsid w:val="00663DBC"/>
    <w:rsid w:val="00674FFD"/>
    <w:rsid w:val="00693D33"/>
    <w:rsid w:val="006A4BC0"/>
    <w:rsid w:val="006B30CB"/>
    <w:rsid w:val="006F0D61"/>
    <w:rsid w:val="006F5B8B"/>
    <w:rsid w:val="00700768"/>
    <w:rsid w:val="00720E09"/>
    <w:rsid w:val="0074351E"/>
    <w:rsid w:val="0074796A"/>
    <w:rsid w:val="007621DD"/>
    <w:rsid w:val="007637C1"/>
    <w:rsid w:val="007934A1"/>
    <w:rsid w:val="007A676B"/>
    <w:rsid w:val="007C7E05"/>
    <w:rsid w:val="007D1627"/>
    <w:rsid w:val="007D722E"/>
    <w:rsid w:val="00816558"/>
    <w:rsid w:val="00817EBC"/>
    <w:rsid w:val="00831175"/>
    <w:rsid w:val="0084155B"/>
    <w:rsid w:val="008515E0"/>
    <w:rsid w:val="00860990"/>
    <w:rsid w:val="00866454"/>
    <w:rsid w:val="00881769"/>
    <w:rsid w:val="008B5C8C"/>
    <w:rsid w:val="008D05A6"/>
    <w:rsid w:val="008D4A33"/>
    <w:rsid w:val="00922980"/>
    <w:rsid w:val="0092345A"/>
    <w:rsid w:val="009405F7"/>
    <w:rsid w:val="0094741C"/>
    <w:rsid w:val="0095043C"/>
    <w:rsid w:val="00953A78"/>
    <w:rsid w:val="00962AF0"/>
    <w:rsid w:val="0097013A"/>
    <w:rsid w:val="009746FC"/>
    <w:rsid w:val="009858E0"/>
    <w:rsid w:val="009C5D89"/>
    <w:rsid w:val="009D65CC"/>
    <w:rsid w:val="009E77BF"/>
    <w:rsid w:val="00A130FE"/>
    <w:rsid w:val="00A6380E"/>
    <w:rsid w:val="00A67D7F"/>
    <w:rsid w:val="00A77506"/>
    <w:rsid w:val="00A8085C"/>
    <w:rsid w:val="00A97246"/>
    <w:rsid w:val="00AC086A"/>
    <w:rsid w:val="00AC6EB9"/>
    <w:rsid w:val="00AD12E7"/>
    <w:rsid w:val="00AD64C7"/>
    <w:rsid w:val="00B10F4D"/>
    <w:rsid w:val="00B139EB"/>
    <w:rsid w:val="00B14E48"/>
    <w:rsid w:val="00B57745"/>
    <w:rsid w:val="00B86830"/>
    <w:rsid w:val="00B869DF"/>
    <w:rsid w:val="00BE778F"/>
    <w:rsid w:val="00C02AF4"/>
    <w:rsid w:val="00C1004F"/>
    <w:rsid w:val="00C41E93"/>
    <w:rsid w:val="00C45530"/>
    <w:rsid w:val="00C50CE2"/>
    <w:rsid w:val="00C673A0"/>
    <w:rsid w:val="00C808C1"/>
    <w:rsid w:val="00C84BEE"/>
    <w:rsid w:val="00C91764"/>
    <w:rsid w:val="00C91B2B"/>
    <w:rsid w:val="00C9354E"/>
    <w:rsid w:val="00CB13AE"/>
    <w:rsid w:val="00CE18C1"/>
    <w:rsid w:val="00CF313A"/>
    <w:rsid w:val="00D027C0"/>
    <w:rsid w:val="00D20692"/>
    <w:rsid w:val="00D32314"/>
    <w:rsid w:val="00D44A69"/>
    <w:rsid w:val="00D52EA0"/>
    <w:rsid w:val="00D708F6"/>
    <w:rsid w:val="00D76C60"/>
    <w:rsid w:val="00D81AD7"/>
    <w:rsid w:val="00DA0795"/>
    <w:rsid w:val="00DC571A"/>
    <w:rsid w:val="00DE4007"/>
    <w:rsid w:val="00E1266D"/>
    <w:rsid w:val="00E15127"/>
    <w:rsid w:val="00E642FC"/>
    <w:rsid w:val="00E8696D"/>
    <w:rsid w:val="00E92204"/>
    <w:rsid w:val="00EB44EC"/>
    <w:rsid w:val="00EC1005"/>
    <w:rsid w:val="00EE36A5"/>
    <w:rsid w:val="00F1086B"/>
    <w:rsid w:val="00F12CC4"/>
    <w:rsid w:val="00F2491A"/>
    <w:rsid w:val="00F50088"/>
    <w:rsid w:val="00F721D3"/>
    <w:rsid w:val="00FA74EF"/>
    <w:rsid w:val="00FC3677"/>
    <w:rsid w:val="00FC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D20DC"/>
  <w15:chartTrackingRefBased/>
  <w15:docId w15:val="{B1E0C2E0-428A-E442-AC13-E75AE0DA0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6558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16558"/>
    <w:rPr>
      <w:rFonts w:ascii="Cambria" w:eastAsia="Cambria" w:hAnsi="Cambria" w:cs="Cambria"/>
      <w:color w:val="000000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34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cw</dc:creator>
  <cp:keywords/>
  <dc:description/>
  <cp:lastModifiedBy>jccw</cp:lastModifiedBy>
  <cp:revision>8</cp:revision>
  <dcterms:created xsi:type="dcterms:W3CDTF">2018-07-25T21:00:00Z</dcterms:created>
  <dcterms:modified xsi:type="dcterms:W3CDTF">2018-08-03T18:42:00Z</dcterms:modified>
</cp:coreProperties>
</file>